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77D3B" w14:textId="4E4D6424" w:rsidR="00E12EFA" w:rsidRPr="00CB54C3" w:rsidRDefault="008A792B" w:rsidP="00CB4A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B54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le 1: Excerpts </w:t>
      </w:r>
      <w:r w:rsidR="00BB339E" w:rsidRPr="00CB54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rom</w:t>
      </w:r>
      <w:r w:rsidRPr="00CB54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Questionnaire</w:t>
      </w:r>
    </w:p>
    <w:p w14:paraId="64CC596A" w14:textId="721CE635" w:rsidR="00E12EFA" w:rsidRPr="004C72D9" w:rsidRDefault="004C72D9" w:rsidP="00744A41">
      <w:pPr>
        <w:pStyle w:val="NoSpacing"/>
        <w:spacing w:line="480" w:lineRule="auto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 xml:space="preserve">Section </w:t>
      </w:r>
      <w:r w:rsidR="006D0854" w:rsidRPr="004C72D9">
        <w:rPr>
          <w:rFonts w:ascii="Arial" w:hAnsi="Arial" w:cs="Arial"/>
          <w:b/>
          <w:bCs/>
          <w:i/>
          <w:iCs/>
          <w:color w:val="000000" w:themeColor="text1"/>
        </w:rPr>
        <w:t>D) Knowledge and attitudes towards mandatory reporting and client confidentiality</w:t>
      </w:r>
    </w:p>
    <w:tbl>
      <w:tblPr>
        <w:tblStyle w:val="PlainTable1"/>
        <w:tblW w:w="8642" w:type="dxa"/>
        <w:tblLook w:val="04A0" w:firstRow="1" w:lastRow="0" w:firstColumn="1" w:lastColumn="0" w:noHBand="0" w:noVBand="1"/>
      </w:tblPr>
      <w:tblGrid>
        <w:gridCol w:w="4665"/>
        <w:gridCol w:w="1275"/>
        <w:gridCol w:w="1125"/>
        <w:gridCol w:w="1577"/>
      </w:tblGrid>
      <w:tr w:rsidR="0032396D" w:rsidRPr="00E67302" w14:paraId="13B70A46" w14:textId="77777777" w:rsidTr="00910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4"/>
            <w:hideMark/>
          </w:tcPr>
          <w:p w14:paraId="7F30F1BE" w14:textId="1A6013FF" w:rsidR="0032396D" w:rsidRPr="00E12EFA" w:rsidRDefault="0032396D" w:rsidP="00E12EF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K</w:t>
            </w:r>
            <w:r w:rsidRPr="008127FF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nowledge of mandatory reporting</w:t>
            </w:r>
          </w:p>
        </w:tc>
      </w:tr>
      <w:tr w:rsidR="0032396D" w:rsidRPr="00E67302" w14:paraId="6EF0F90B" w14:textId="77777777" w:rsidTr="009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hideMark/>
          </w:tcPr>
          <w:p w14:paraId="7A447860" w14:textId="77777777" w:rsidR="0032396D" w:rsidRPr="00E12EFA" w:rsidRDefault="0032396D" w:rsidP="00E12EF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  <w:tc>
          <w:tcPr>
            <w:tcW w:w="1275" w:type="dxa"/>
            <w:hideMark/>
          </w:tcPr>
          <w:p w14:paraId="2FCAFF93" w14:textId="3DC0FBC0" w:rsidR="0032396D" w:rsidRPr="00E12EFA" w:rsidRDefault="005A59FB" w:rsidP="00E12EF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Yes</w:t>
            </w:r>
          </w:p>
        </w:tc>
        <w:tc>
          <w:tcPr>
            <w:tcW w:w="1125" w:type="dxa"/>
            <w:hideMark/>
          </w:tcPr>
          <w:p w14:paraId="19BB7841" w14:textId="31DCEA57" w:rsidR="0032396D" w:rsidRPr="00E12EFA" w:rsidRDefault="0032396D" w:rsidP="00E12EF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F569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To some extent</w:t>
            </w:r>
          </w:p>
        </w:tc>
        <w:tc>
          <w:tcPr>
            <w:tcW w:w="1577" w:type="dxa"/>
            <w:hideMark/>
          </w:tcPr>
          <w:p w14:paraId="480124E3" w14:textId="2B2E1B37" w:rsidR="0032396D" w:rsidRPr="00E12EFA" w:rsidRDefault="0032396D" w:rsidP="00E12EF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6F569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No</w:t>
            </w:r>
          </w:p>
        </w:tc>
      </w:tr>
      <w:tr w:rsidR="0032396D" w:rsidRPr="00E67302" w14:paraId="160B9FC4" w14:textId="77777777" w:rsidTr="009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66D99C46" w14:textId="629681CE" w:rsidR="0032396D" w:rsidRPr="00E12EFA" w:rsidRDefault="0032396D" w:rsidP="00E12EF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o you know the mandatory reporting law?</w:t>
            </w:r>
          </w:p>
        </w:tc>
        <w:tc>
          <w:tcPr>
            <w:tcW w:w="1275" w:type="dxa"/>
            <w:vAlign w:val="center"/>
            <w:hideMark/>
          </w:tcPr>
          <w:p w14:paraId="454D195F" w14:textId="7CF6CFE8" w:rsidR="0032396D" w:rsidRPr="00E12EFA" w:rsidRDefault="0032396D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39D33996" w14:textId="2392E8A6" w:rsidR="0032396D" w:rsidRPr="00E12EFA" w:rsidRDefault="0032396D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577" w:type="dxa"/>
            <w:vAlign w:val="center"/>
            <w:hideMark/>
          </w:tcPr>
          <w:p w14:paraId="775514CB" w14:textId="55F3FB66" w:rsidR="0032396D" w:rsidRPr="00E12EFA" w:rsidRDefault="0032396D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</w:tr>
      <w:tr w:rsidR="0032396D" w:rsidRPr="00E67302" w14:paraId="4E0FC898" w14:textId="77777777" w:rsidTr="009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</w:tcPr>
          <w:p w14:paraId="3FCEA128" w14:textId="42FEA676" w:rsidR="0032396D" w:rsidRPr="00E12EFA" w:rsidRDefault="0032396D" w:rsidP="00E12EF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o you know the mandatory reporting law within your field?</w:t>
            </w:r>
          </w:p>
        </w:tc>
        <w:tc>
          <w:tcPr>
            <w:tcW w:w="1275" w:type="dxa"/>
            <w:vAlign w:val="center"/>
            <w:hideMark/>
          </w:tcPr>
          <w:p w14:paraId="75094170" w14:textId="0C0062C2" w:rsidR="0032396D" w:rsidRPr="00E12EFA" w:rsidRDefault="0032396D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7F205195" w14:textId="05D952C5" w:rsidR="0032396D" w:rsidRPr="00E12EFA" w:rsidRDefault="0032396D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577" w:type="dxa"/>
            <w:vAlign w:val="center"/>
            <w:hideMark/>
          </w:tcPr>
          <w:p w14:paraId="15E6B08D" w14:textId="7D48FC12" w:rsidR="0032396D" w:rsidRPr="00E12EFA" w:rsidRDefault="0032396D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E12E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</w:tr>
    </w:tbl>
    <w:p w14:paraId="38671FFD" w14:textId="77777777" w:rsidR="00E12EFA" w:rsidRPr="00E67302" w:rsidRDefault="00E12EFA" w:rsidP="00CB4A89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8664" w:type="dxa"/>
        <w:tblLook w:val="04A0" w:firstRow="1" w:lastRow="0" w:firstColumn="1" w:lastColumn="0" w:noHBand="0" w:noVBand="1"/>
      </w:tblPr>
      <w:tblGrid>
        <w:gridCol w:w="4837"/>
        <w:gridCol w:w="1026"/>
        <w:gridCol w:w="871"/>
        <w:gridCol w:w="1026"/>
        <w:gridCol w:w="904"/>
      </w:tblGrid>
      <w:tr w:rsidR="00A215DB" w:rsidRPr="005A59FB" w14:paraId="7F8BB0A1" w14:textId="77777777" w:rsidTr="00892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4" w:type="dxa"/>
            <w:gridSpan w:val="5"/>
            <w:hideMark/>
          </w:tcPr>
          <w:p w14:paraId="1757EB95" w14:textId="77777777" w:rsidR="00055AF0" w:rsidRDefault="00055AF0" w:rsidP="00896525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055A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What is closest to your perception of “mandatory reporting”?</w:t>
            </w:r>
          </w:p>
          <w:p w14:paraId="27519346" w14:textId="3C1BF377" w:rsidR="00A215DB" w:rsidRPr="00896525" w:rsidRDefault="00A215DB" w:rsidP="0089652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</w:tr>
      <w:tr w:rsidR="00A215DB" w:rsidRPr="00E67302" w14:paraId="66D6CC78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hideMark/>
          </w:tcPr>
          <w:p w14:paraId="11E41253" w14:textId="43810D50" w:rsidR="00A215DB" w:rsidRPr="00896525" w:rsidRDefault="00A215DB" w:rsidP="0089652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897" w:type="dxa"/>
            <w:gridSpan w:val="2"/>
            <w:hideMark/>
          </w:tcPr>
          <w:p w14:paraId="759FB258" w14:textId="2B69CCFB" w:rsidR="00A215DB" w:rsidRPr="00896525" w:rsidRDefault="00B84E4A" w:rsidP="00B84E4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5690">
              <w:rPr>
                <w:rFonts w:ascii="Arial" w:hAnsi="Arial" w:cs="Arial"/>
                <w:sz w:val="18"/>
                <w:szCs w:val="18"/>
                <w:lang w:val="en-US"/>
              </w:rPr>
              <w:t>Furthest from my perception</w:t>
            </w:r>
          </w:p>
        </w:tc>
        <w:tc>
          <w:tcPr>
            <w:tcW w:w="1930" w:type="dxa"/>
            <w:gridSpan w:val="2"/>
            <w:hideMark/>
          </w:tcPr>
          <w:p w14:paraId="5B362C9C" w14:textId="5926A618" w:rsidR="00B84E4A" w:rsidRPr="006F5690" w:rsidRDefault="00B84E4A" w:rsidP="00B84E4A">
            <w:pPr>
              <w:pStyle w:val="NormalWeb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5690">
              <w:rPr>
                <w:rFonts w:ascii="Arial" w:hAnsi="Arial" w:cs="Arial"/>
                <w:sz w:val="18"/>
                <w:szCs w:val="18"/>
                <w:lang w:val="en-US"/>
              </w:rPr>
              <w:t>Closest to my perception</w:t>
            </w:r>
          </w:p>
          <w:p w14:paraId="0A89E304" w14:textId="33804725" w:rsidR="00A215DB" w:rsidRPr="00896525" w:rsidRDefault="00A215DB" w:rsidP="00896525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</w:tr>
      <w:tr w:rsidR="00A215DB" w:rsidRPr="00E67302" w14:paraId="11FFB32B" w14:textId="77777777" w:rsidTr="008927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hideMark/>
          </w:tcPr>
          <w:p w14:paraId="13084048" w14:textId="0B52414A" w:rsidR="00A215DB" w:rsidRPr="00896525" w:rsidRDefault="00A215DB" w:rsidP="0089652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vere intimate partner violence should always be reported to the police.</w:t>
            </w:r>
          </w:p>
        </w:tc>
        <w:tc>
          <w:tcPr>
            <w:tcW w:w="1026" w:type="dxa"/>
            <w:vAlign w:val="center"/>
            <w:hideMark/>
          </w:tcPr>
          <w:p w14:paraId="3E96B65D" w14:textId="73FB3AB1" w:rsidR="00A215DB" w:rsidRPr="00896525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36DEEE12" w14:textId="080797C2" w:rsidR="00A215DB" w:rsidRPr="00896525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026" w:type="dxa"/>
            <w:vAlign w:val="center"/>
            <w:hideMark/>
          </w:tcPr>
          <w:p w14:paraId="215FEBAD" w14:textId="26559FE8" w:rsidR="00A215DB" w:rsidRPr="00896525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904" w:type="dxa"/>
            <w:vAlign w:val="center"/>
            <w:hideMark/>
          </w:tcPr>
          <w:p w14:paraId="77E11C18" w14:textId="3DE44420" w:rsidR="00A215DB" w:rsidRPr="00896525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</w:tr>
      <w:tr w:rsidR="00E12B75" w:rsidRPr="00E67302" w14:paraId="7C56924C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hideMark/>
          </w:tcPr>
          <w:p w14:paraId="3CF21DD3" w14:textId="60083E12" w:rsidR="00E12B75" w:rsidRPr="00896525" w:rsidRDefault="00E12B75" w:rsidP="00E12B7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 am the one who decides whether I will use mandatory reporting</w:t>
            </w:r>
          </w:p>
        </w:tc>
        <w:tc>
          <w:tcPr>
            <w:tcW w:w="1026" w:type="dxa"/>
            <w:vAlign w:val="center"/>
            <w:hideMark/>
          </w:tcPr>
          <w:p w14:paraId="2F6F07F0" w14:textId="791645FB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51904553" w14:textId="66879D86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026" w:type="dxa"/>
            <w:vAlign w:val="center"/>
            <w:hideMark/>
          </w:tcPr>
          <w:p w14:paraId="26C05167" w14:textId="7BB31AE2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904" w:type="dxa"/>
            <w:vAlign w:val="center"/>
            <w:hideMark/>
          </w:tcPr>
          <w:p w14:paraId="3AFFA480" w14:textId="211B3DF3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</w:tr>
      <w:tr w:rsidR="00E12B75" w:rsidRPr="00E67302" w14:paraId="179555D9" w14:textId="77777777" w:rsidTr="0089271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hideMark/>
          </w:tcPr>
          <w:p w14:paraId="064F1AD6" w14:textId="7E8570DC" w:rsidR="00E12B75" w:rsidRPr="00896525" w:rsidRDefault="00E12B75" w:rsidP="00E12B7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lient confidentiality takes precedence over mandatory reporting</w:t>
            </w:r>
          </w:p>
        </w:tc>
        <w:tc>
          <w:tcPr>
            <w:tcW w:w="1026" w:type="dxa"/>
            <w:vAlign w:val="center"/>
            <w:hideMark/>
          </w:tcPr>
          <w:p w14:paraId="23C54621" w14:textId="2D2451D8" w:rsidR="00E12B75" w:rsidRPr="00896525" w:rsidRDefault="00E12B75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62203747" w14:textId="656498A5" w:rsidR="00E12B75" w:rsidRPr="00896525" w:rsidRDefault="00E12B75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026" w:type="dxa"/>
            <w:vAlign w:val="center"/>
            <w:hideMark/>
          </w:tcPr>
          <w:p w14:paraId="08F59017" w14:textId="5F40CF3A" w:rsidR="00E12B75" w:rsidRPr="00896525" w:rsidRDefault="00E12B75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904" w:type="dxa"/>
            <w:vAlign w:val="center"/>
            <w:hideMark/>
          </w:tcPr>
          <w:p w14:paraId="4FA5680B" w14:textId="545AC361" w:rsidR="00E12B75" w:rsidRPr="00896525" w:rsidRDefault="00E12B75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</w:tr>
      <w:tr w:rsidR="00E12B75" w:rsidRPr="00E67302" w14:paraId="5FCD6C94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7" w:type="dxa"/>
            <w:hideMark/>
          </w:tcPr>
          <w:p w14:paraId="642C4B73" w14:textId="39FAEEED" w:rsidR="00E12B75" w:rsidRPr="00896525" w:rsidRDefault="00E12B75" w:rsidP="00E12B75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reporting takes precedence over client confidentiality</w:t>
            </w:r>
          </w:p>
        </w:tc>
        <w:tc>
          <w:tcPr>
            <w:tcW w:w="1026" w:type="dxa"/>
            <w:vAlign w:val="center"/>
            <w:hideMark/>
          </w:tcPr>
          <w:p w14:paraId="125768B3" w14:textId="39063BE0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871" w:type="dxa"/>
            <w:vAlign w:val="center"/>
            <w:hideMark/>
          </w:tcPr>
          <w:p w14:paraId="3E586069" w14:textId="3F33DFD6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1026" w:type="dxa"/>
            <w:vAlign w:val="center"/>
            <w:hideMark/>
          </w:tcPr>
          <w:p w14:paraId="5F777DA0" w14:textId="441ED7F4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904" w:type="dxa"/>
            <w:vAlign w:val="center"/>
            <w:hideMark/>
          </w:tcPr>
          <w:p w14:paraId="061B4908" w14:textId="6E4F82DB" w:rsidR="00E12B75" w:rsidRPr="00896525" w:rsidRDefault="00E12B75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896525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</w:tr>
    </w:tbl>
    <w:p w14:paraId="348ADD9C" w14:textId="77777777" w:rsidR="00896525" w:rsidRPr="00E67302" w:rsidRDefault="00896525" w:rsidP="00CB4A89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8654" w:type="dxa"/>
        <w:tblLook w:val="04A0" w:firstRow="1" w:lastRow="0" w:firstColumn="1" w:lastColumn="0" w:noHBand="0" w:noVBand="1"/>
      </w:tblPr>
      <w:tblGrid>
        <w:gridCol w:w="4729"/>
        <w:gridCol w:w="772"/>
        <w:gridCol w:w="773"/>
        <w:gridCol w:w="772"/>
        <w:gridCol w:w="696"/>
        <w:gridCol w:w="912"/>
      </w:tblGrid>
      <w:tr w:rsidR="00A215DB" w:rsidRPr="005A59FB" w14:paraId="3DE16872" w14:textId="77777777" w:rsidTr="00892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4" w:type="dxa"/>
            <w:gridSpan w:val="6"/>
            <w:hideMark/>
          </w:tcPr>
          <w:p w14:paraId="30D9C93E" w14:textId="77777777" w:rsidR="0021742D" w:rsidRPr="0021742D" w:rsidRDefault="0021742D" w:rsidP="0021742D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1742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The mandatory reporting law refers to a range of criminal offenses (laws), including abuse in close relationships </w:t>
            </w:r>
          </w:p>
          <w:p w14:paraId="45B4A316" w14:textId="4BC071C7" w:rsidR="00A215DB" w:rsidRPr="0032396D" w:rsidRDefault="00A215DB" w:rsidP="0032396D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  <w:tr w:rsidR="00A215DB" w:rsidRPr="005A59FB" w14:paraId="5706D86A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9" w:type="dxa"/>
            <w:tcBorders>
              <w:right w:val="single" w:sz="4" w:space="0" w:color="D1D1D1" w:themeColor="background2" w:themeShade="E6"/>
            </w:tcBorders>
            <w:hideMark/>
          </w:tcPr>
          <w:p w14:paraId="7DDCCE29" w14:textId="77777777" w:rsidR="00A215DB" w:rsidRPr="0032396D" w:rsidRDefault="00A215DB" w:rsidP="0032396D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</w:p>
        </w:tc>
        <w:tc>
          <w:tcPr>
            <w:tcW w:w="1545" w:type="dxa"/>
            <w:gridSpan w:val="2"/>
            <w:tcBorders>
              <w:top w:val="nil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nil"/>
            </w:tcBorders>
            <w:hideMark/>
          </w:tcPr>
          <w:p w14:paraId="0F9FEB25" w14:textId="77777777" w:rsidR="00A215DB" w:rsidRPr="002E1093" w:rsidRDefault="00B21966" w:rsidP="0032396D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2E1093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Completely</w:t>
            </w:r>
          </w:p>
          <w:p w14:paraId="522D31DC" w14:textId="404CF5C8" w:rsidR="00B21966" w:rsidRPr="0032396D" w:rsidRDefault="00B21966" w:rsidP="0032396D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2E1093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disagree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hideMark/>
          </w:tcPr>
          <w:p w14:paraId="5B09F39D" w14:textId="77777777" w:rsidR="00B21966" w:rsidRPr="002E1093" w:rsidRDefault="00B21966" w:rsidP="00B2196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2E1093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Completely</w:t>
            </w:r>
          </w:p>
          <w:p w14:paraId="3CC1EAE1" w14:textId="3BB14AA8" w:rsidR="00A215DB" w:rsidRPr="0032396D" w:rsidRDefault="00B21966" w:rsidP="00B21966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2E1093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agree</w:t>
            </w:r>
            <w:r w:rsidR="00A215DB"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 </w:t>
            </w:r>
          </w:p>
        </w:tc>
        <w:tc>
          <w:tcPr>
            <w:tcW w:w="912" w:type="dxa"/>
            <w:tcBorders>
              <w:left w:val="single" w:sz="4" w:space="0" w:color="D1D1D1" w:themeColor="background2" w:themeShade="E6"/>
            </w:tcBorders>
            <w:hideMark/>
          </w:tcPr>
          <w:p w14:paraId="765C8929" w14:textId="2EA30F7C" w:rsidR="00A215DB" w:rsidRPr="0032396D" w:rsidRDefault="0054579F" w:rsidP="0032396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2E1093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nb-NO"/>
                <w14:ligatures w14:val="none"/>
              </w:rPr>
              <w:t>Does not exist in my field</w:t>
            </w:r>
          </w:p>
        </w:tc>
      </w:tr>
      <w:tr w:rsidR="00A215DB" w:rsidRPr="00E67302" w14:paraId="3E05EAC8" w14:textId="77777777" w:rsidTr="0089271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9" w:type="dxa"/>
            <w:tcBorders>
              <w:top w:val="nil"/>
            </w:tcBorders>
            <w:hideMark/>
          </w:tcPr>
          <w:p w14:paraId="41D7112D" w14:textId="18854278" w:rsidR="00A215DB" w:rsidRPr="0032396D" w:rsidRDefault="00B84E4A" w:rsidP="0032396D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o you believe the mandatory reporting law considers the central factors in the risk situation</w:t>
            </w:r>
          </w:p>
        </w:tc>
        <w:tc>
          <w:tcPr>
            <w:tcW w:w="772" w:type="dxa"/>
            <w:tcBorders>
              <w:top w:val="single" w:sz="4" w:space="0" w:color="D1D1D1" w:themeColor="background2" w:themeShade="E6"/>
            </w:tcBorders>
            <w:vAlign w:val="center"/>
            <w:hideMark/>
          </w:tcPr>
          <w:p w14:paraId="72BAD020" w14:textId="7B5BF5E1" w:rsidR="00A215DB" w:rsidRPr="0032396D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single" w:sz="4" w:space="0" w:color="D1D1D1" w:themeColor="background2" w:themeShade="E6"/>
            </w:tcBorders>
            <w:vAlign w:val="center"/>
            <w:hideMark/>
          </w:tcPr>
          <w:p w14:paraId="03CF413B" w14:textId="11F4AF5A" w:rsidR="00A215DB" w:rsidRPr="0032396D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772" w:type="dxa"/>
            <w:tcBorders>
              <w:top w:val="single" w:sz="4" w:space="0" w:color="D1D1D1" w:themeColor="background2" w:themeShade="E6"/>
            </w:tcBorders>
            <w:vAlign w:val="center"/>
            <w:hideMark/>
          </w:tcPr>
          <w:p w14:paraId="41063399" w14:textId="72F7D7D9" w:rsidR="00A215DB" w:rsidRPr="0032396D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single" w:sz="4" w:space="0" w:color="D1D1D1" w:themeColor="background2" w:themeShade="E6"/>
            </w:tcBorders>
            <w:vAlign w:val="center"/>
            <w:hideMark/>
          </w:tcPr>
          <w:p w14:paraId="25F65325" w14:textId="29209CF7" w:rsidR="00A215DB" w:rsidRPr="0032396D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  <w:tc>
          <w:tcPr>
            <w:tcW w:w="912" w:type="dxa"/>
            <w:vAlign w:val="center"/>
            <w:hideMark/>
          </w:tcPr>
          <w:p w14:paraId="75E06EC1" w14:textId="63327064" w:rsidR="00A215DB" w:rsidRPr="0032396D" w:rsidRDefault="00A215DB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9</w:t>
            </w:r>
          </w:p>
        </w:tc>
      </w:tr>
      <w:tr w:rsidR="00B84E4A" w:rsidRPr="00E67302" w14:paraId="2ECA0818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9" w:type="dxa"/>
            <w:hideMark/>
          </w:tcPr>
          <w:p w14:paraId="7D0CC91D" w14:textId="37444E0E" w:rsidR="00B84E4A" w:rsidRPr="0032396D" w:rsidRDefault="00B84E4A" w:rsidP="00B84E4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as knowledge of mandatory reporting changed the way you work?</w:t>
            </w:r>
          </w:p>
        </w:tc>
        <w:tc>
          <w:tcPr>
            <w:tcW w:w="772" w:type="dxa"/>
            <w:vAlign w:val="center"/>
            <w:hideMark/>
          </w:tcPr>
          <w:p w14:paraId="6E8C5618" w14:textId="210EA32B" w:rsidR="00B84E4A" w:rsidRPr="0032396D" w:rsidRDefault="00B84E4A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773" w:type="dxa"/>
            <w:vAlign w:val="center"/>
            <w:hideMark/>
          </w:tcPr>
          <w:p w14:paraId="18CFBA9A" w14:textId="49965F3E" w:rsidR="00B84E4A" w:rsidRPr="0032396D" w:rsidRDefault="00B84E4A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772" w:type="dxa"/>
            <w:vAlign w:val="center"/>
            <w:hideMark/>
          </w:tcPr>
          <w:p w14:paraId="74365E5D" w14:textId="28D0B753" w:rsidR="00B84E4A" w:rsidRPr="0032396D" w:rsidRDefault="00B84E4A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64CF0D5E" w14:textId="6A15B0E9" w:rsidR="00B84E4A" w:rsidRPr="0032396D" w:rsidRDefault="00B84E4A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  <w:tc>
          <w:tcPr>
            <w:tcW w:w="912" w:type="dxa"/>
            <w:vAlign w:val="center"/>
            <w:hideMark/>
          </w:tcPr>
          <w:p w14:paraId="7640CB74" w14:textId="5D30B89A" w:rsidR="00B84E4A" w:rsidRPr="0032396D" w:rsidRDefault="00B84E4A" w:rsidP="002E109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9</w:t>
            </w:r>
          </w:p>
        </w:tc>
      </w:tr>
      <w:tr w:rsidR="00B84E4A" w:rsidRPr="00E67302" w14:paraId="2AB8D4D3" w14:textId="77777777" w:rsidTr="0089271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9" w:type="dxa"/>
            <w:hideMark/>
          </w:tcPr>
          <w:p w14:paraId="3B230D8E" w14:textId="292EB373" w:rsidR="00B84E4A" w:rsidRPr="0032396D" w:rsidRDefault="00B84E4A" w:rsidP="00B84E4A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o you believe mandatory reporting is a useful tool?</w:t>
            </w:r>
          </w:p>
        </w:tc>
        <w:tc>
          <w:tcPr>
            <w:tcW w:w="772" w:type="dxa"/>
            <w:vAlign w:val="center"/>
            <w:hideMark/>
          </w:tcPr>
          <w:p w14:paraId="4ACBE1C5" w14:textId="3126E39B" w:rsidR="00B84E4A" w:rsidRPr="0032396D" w:rsidRDefault="00B84E4A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1</w:t>
            </w:r>
          </w:p>
        </w:tc>
        <w:tc>
          <w:tcPr>
            <w:tcW w:w="773" w:type="dxa"/>
            <w:vAlign w:val="center"/>
            <w:hideMark/>
          </w:tcPr>
          <w:p w14:paraId="0AA10C99" w14:textId="3BF68E38" w:rsidR="00B84E4A" w:rsidRPr="0032396D" w:rsidRDefault="00B84E4A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2</w:t>
            </w:r>
          </w:p>
        </w:tc>
        <w:tc>
          <w:tcPr>
            <w:tcW w:w="772" w:type="dxa"/>
            <w:vAlign w:val="center"/>
            <w:hideMark/>
          </w:tcPr>
          <w:p w14:paraId="5F6D0EBD" w14:textId="7CBADD2C" w:rsidR="00B84E4A" w:rsidRPr="0032396D" w:rsidRDefault="00B84E4A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3</w:t>
            </w:r>
          </w:p>
        </w:tc>
        <w:tc>
          <w:tcPr>
            <w:tcW w:w="696" w:type="dxa"/>
            <w:vAlign w:val="center"/>
            <w:hideMark/>
          </w:tcPr>
          <w:p w14:paraId="75DB5B99" w14:textId="27C3D13B" w:rsidR="00B84E4A" w:rsidRPr="0032396D" w:rsidRDefault="00B84E4A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</w:p>
        </w:tc>
        <w:tc>
          <w:tcPr>
            <w:tcW w:w="912" w:type="dxa"/>
            <w:vAlign w:val="center"/>
            <w:hideMark/>
          </w:tcPr>
          <w:p w14:paraId="7B55EED8" w14:textId="1E3E7BCF" w:rsidR="00B84E4A" w:rsidRPr="0032396D" w:rsidRDefault="00B84E4A" w:rsidP="002E1093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32396D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  <w:t>9</w:t>
            </w:r>
          </w:p>
        </w:tc>
      </w:tr>
    </w:tbl>
    <w:p w14:paraId="1354D869" w14:textId="77777777" w:rsidR="00E12EFA" w:rsidRPr="00E67302" w:rsidRDefault="00E12EFA" w:rsidP="00CB4A89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8642" w:type="dxa"/>
        <w:tblLayout w:type="fixed"/>
        <w:tblLook w:val="04A0" w:firstRow="1" w:lastRow="0" w:firstColumn="1" w:lastColumn="0" w:noHBand="0" w:noVBand="1"/>
      </w:tblPr>
      <w:tblGrid>
        <w:gridCol w:w="3345"/>
        <w:gridCol w:w="1134"/>
        <w:gridCol w:w="1134"/>
        <w:gridCol w:w="1134"/>
        <w:gridCol w:w="1134"/>
        <w:gridCol w:w="761"/>
      </w:tblGrid>
      <w:tr w:rsidR="00406F56" w:rsidRPr="005A59FB" w14:paraId="2DB5FC88" w14:textId="77777777" w:rsidTr="00892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6"/>
          </w:tcPr>
          <w:p w14:paraId="4AC61F92" w14:textId="469FE78C" w:rsidR="00406F56" w:rsidRPr="00E67302" w:rsidRDefault="00406F56" w:rsidP="00C53DCA">
            <w:pPr>
              <w:pStyle w:val="NoSpacing"/>
              <w:tabs>
                <w:tab w:val="right" w:pos="8459"/>
              </w:tabs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sz w:val="20"/>
                <w:szCs w:val="20"/>
              </w:rPr>
              <w:t>To what extent do you agree with the following statements?</w:t>
            </w:r>
            <w:r w:rsidR="00C53DCA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406F56" w:rsidRPr="00E67302" w14:paraId="2AB7C6B6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53019020" w14:textId="77777777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FF68A8" w14:textId="77777777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Completely</w:t>
            </w:r>
          </w:p>
          <w:p w14:paraId="7E02EE6B" w14:textId="215ECA60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4C869A71" w14:textId="77777777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Partly</w:t>
            </w:r>
          </w:p>
          <w:p w14:paraId="5181740F" w14:textId="62DFCB86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6E4E4095" w14:textId="3E8FB1CA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Partly agree</w:t>
            </w:r>
          </w:p>
        </w:tc>
        <w:tc>
          <w:tcPr>
            <w:tcW w:w="1134" w:type="dxa"/>
          </w:tcPr>
          <w:p w14:paraId="4B108BDD" w14:textId="29A4719E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761" w:type="dxa"/>
          </w:tcPr>
          <w:p w14:paraId="54D28150" w14:textId="24A78F12" w:rsidR="00406F56" w:rsidRPr="00BF0260" w:rsidRDefault="00406F56" w:rsidP="00406F5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Don’t’ know</w:t>
            </w:r>
          </w:p>
        </w:tc>
      </w:tr>
      <w:tr w:rsidR="00406F56" w:rsidRPr="00E67302" w14:paraId="78FBB887" w14:textId="77777777" w:rsidTr="0089271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25138D81" w14:textId="17C78E0A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veryone has the right to a physician/therapist/healthcare provider/contact person with </w:t>
            </w:r>
            <w:r w:rsidRPr="00E67302">
              <w:rPr>
                <w:rFonts w:ascii="Arial" w:hAnsi="Arial" w:cs="Arial"/>
                <w:sz w:val="20"/>
                <w:szCs w:val="20"/>
              </w:rPr>
              <w:t>absolute</w:t>
            </w:r>
            <w:r w:rsidRPr="00E673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ient confidentiality</w:t>
            </w:r>
          </w:p>
        </w:tc>
        <w:tc>
          <w:tcPr>
            <w:tcW w:w="1134" w:type="dxa"/>
            <w:vAlign w:val="center"/>
          </w:tcPr>
          <w:p w14:paraId="7A285557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85EF5BF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E068610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B520063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63E59115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62DC5079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1942792" w14:textId="5DA0CD3A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f I disclose confidential information, patients/clients/consumers will lose trust in me, regardless of justification</w:t>
            </w:r>
          </w:p>
        </w:tc>
        <w:tc>
          <w:tcPr>
            <w:tcW w:w="1134" w:type="dxa"/>
            <w:vAlign w:val="center"/>
          </w:tcPr>
          <w:p w14:paraId="2BBEAA89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CA120D6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C7599A1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6939C97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07EB244D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00965A62" w14:textId="77777777" w:rsidTr="0089271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72C0698" w14:textId="7CEE21BA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f I disclose confidential information, I will feel unprofessional, regardless of justification</w:t>
            </w:r>
          </w:p>
        </w:tc>
        <w:tc>
          <w:tcPr>
            <w:tcW w:w="1134" w:type="dxa"/>
            <w:vAlign w:val="center"/>
          </w:tcPr>
          <w:p w14:paraId="3F059836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4AD22C9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11C6AB0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A35AA79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47D990D7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0E323720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1DFD56EE" w14:textId="5690DFD8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The patient's wish matters most; if they don't want to report to the police, I won't do it</w:t>
            </w:r>
          </w:p>
        </w:tc>
        <w:tc>
          <w:tcPr>
            <w:tcW w:w="1134" w:type="dxa"/>
            <w:vAlign w:val="center"/>
          </w:tcPr>
          <w:p w14:paraId="1AFC9C5A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806E725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BDE72B5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FE38071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65C33E19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3D81E7F3" w14:textId="77777777" w:rsidTr="0089271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4CEEAADB" w14:textId="0EE8444D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find other ways to cooperate with, for example, the police, without using mandatory reporting</w:t>
            </w:r>
          </w:p>
        </w:tc>
        <w:tc>
          <w:tcPr>
            <w:tcW w:w="1134" w:type="dxa"/>
            <w:vAlign w:val="center"/>
          </w:tcPr>
          <w:p w14:paraId="7B1D67B3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2203D8E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9E6506C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3A7FEED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4EEB8CB5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23AA457D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5941D06E" w14:textId="7F9107D9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Unless the patient poses a significant risk to others, the help services should not overrule the wishes and decisions of adults</w:t>
            </w:r>
          </w:p>
        </w:tc>
        <w:tc>
          <w:tcPr>
            <w:tcW w:w="1134" w:type="dxa"/>
            <w:vAlign w:val="center"/>
          </w:tcPr>
          <w:p w14:paraId="4CE5E93F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B31F532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6985ACD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DE049EF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70811908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2A025330" w14:textId="77777777" w:rsidTr="0089271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53075CAF" w14:textId="79E713C7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ndatory reporting is important to ensure that victims of intimate partner violence do not have to report the risk of severe abuse and/or of intimate partner homicide themselves</w:t>
            </w:r>
          </w:p>
        </w:tc>
        <w:tc>
          <w:tcPr>
            <w:tcW w:w="1134" w:type="dxa"/>
            <w:vAlign w:val="center"/>
          </w:tcPr>
          <w:p w14:paraId="5C7B8D0C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ADEFFA5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8022134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4C08D92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1A041766" w14:textId="77777777" w:rsidR="00406F56" w:rsidRPr="00BF0260" w:rsidRDefault="00406F56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406F56" w:rsidRPr="00E67302" w14:paraId="349A80AF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6CEB100" w14:textId="30EEB48D" w:rsidR="00406F56" w:rsidRPr="00E67302" w:rsidRDefault="00406F56" w:rsidP="00406F5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generally comply with the mandatory reporting requirements when treating patients/clients/consumers</w:t>
            </w:r>
          </w:p>
        </w:tc>
        <w:tc>
          <w:tcPr>
            <w:tcW w:w="1134" w:type="dxa"/>
            <w:vAlign w:val="center"/>
          </w:tcPr>
          <w:p w14:paraId="4269057F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204B154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913B557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4208B92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0F972606" w14:textId="77777777" w:rsidR="00406F56" w:rsidRPr="00BF0260" w:rsidRDefault="00406F56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F0260" w:rsidRPr="00E67302" w14:paraId="723F823D" w14:textId="77777777" w:rsidTr="0089271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302584E0" w14:textId="5091576B" w:rsidR="00BF0260" w:rsidRPr="00E67302" w:rsidRDefault="00BF0260" w:rsidP="00BF026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he distinction between the Health Personnel Act and mandatory reporting is unclear</w:t>
            </w:r>
          </w:p>
        </w:tc>
        <w:tc>
          <w:tcPr>
            <w:tcW w:w="1134" w:type="dxa"/>
            <w:vAlign w:val="center"/>
          </w:tcPr>
          <w:p w14:paraId="2A6753C0" w14:textId="1043BED3" w:rsidR="00BF0260" w:rsidRPr="00BF0260" w:rsidRDefault="00BF0260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904C670" w14:textId="11FC64B8" w:rsidR="00BF0260" w:rsidRPr="00BF0260" w:rsidRDefault="00BF0260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73DA0CA" w14:textId="1AB0A5F0" w:rsidR="00BF0260" w:rsidRPr="00BF0260" w:rsidRDefault="00BF0260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24E20A8" w14:textId="05DA996B" w:rsidR="00BF0260" w:rsidRPr="00BF0260" w:rsidRDefault="00BF0260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0A477426" w14:textId="2E3C5E50" w:rsidR="00BF0260" w:rsidRPr="00BF0260" w:rsidRDefault="00BF0260" w:rsidP="00BF02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F0260" w:rsidRPr="00E67302" w14:paraId="5F671FBE" w14:textId="77777777" w:rsidTr="0089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44F1308F" w14:textId="72D387AC" w:rsidR="00BF0260" w:rsidRPr="00E67302" w:rsidRDefault="00BF0260" w:rsidP="00BF026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find that my professional autonomy is reduced due to mandatory reporting</w:t>
            </w:r>
          </w:p>
        </w:tc>
        <w:tc>
          <w:tcPr>
            <w:tcW w:w="1134" w:type="dxa"/>
            <w:vAlign w:val="center"/>
          </w:tcPr>
          <w:p w14:paraId="73E0A44E" w14:textId="0A3D1A7E" w:rsidR="00BF0260" w:rsidRPr="00BF0260" w:rsidRDefault="00BF0260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C0C33AF" w14:textId="652E0C44" w:rsidR="00BF0260" w:rsidRPr="00BF0260" w:rsidRDefault="00BF0260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B27710D" w14:textId="32998B42" w:rsidR="00BF0260" w:rsidRPr="00BF0260" w:rsidRDefault="00BF0260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328ED91" w14:textId="478034CC" w:rsidR="00BF0260" w:rsidRPr="00BF0260" w:rsidRDefault="00BF0260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1" w:type="dxa"/>
            <w:vAlign w:val="center"/>
          </w:tcPr>
          <w:p w14:paraId="142EB875" w14:textId="1C765D70" w:rsidR="00BF0260" w:rsidRPr="00BF0260" w:rsidRDefault="00BF0260" w:rsidP="00BF02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14:paraId="21ECBD94" w14:textId="77777777" w:rsidR="00BE0D0F" w:rsidRPr="00E67302" w:rsidRDefault="00BE0D0F" w:rsidP="00074775">
      <w:pPr>
        <w:spacing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8675" w:type="dxa"/>
        <w:tblLayout w:type="fixed"/>
        <w:tblLook w:val="04A0" w:firstRow="1" w:lastRow="0" w:firstColumn="1" w:lastColumn="0" w:noHBand="0" w:noVBand="1"/>
      </w:tblPr>
      <w:tblGrid>
        <w:gridCol w:w="5613"/>
        <w:gridCol w:w="1134"/>
        <w:gridCol w:w="1134"/>
        <w:gridCol w:w="794"/>
      </w:tblGrid>
      <w:tr w:rsidR="002A5D88" w:rsidRPr="00E67302" w14:paraId="6FC5463F" w14:textId="77777777" w:rsidTr="006F4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5" w:type="dxa"/>
            <w:gridSpan w:val="4"/>
          </w:tcPr>
          <w:p w14:paraId="5015CF79" w14:textId="2689B2DB" w:rsidR="002A5D88" w:rsidRPr="00E67302" w:rsidRDefault="002A5D88" w:rsidP="006F47D8">
            <w:pPr>
              <w:pStyle w:val="NoSpacing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2A5D88">
              <w:rPr>
                <w:rFonts w:ascii="Arial" w:hAnsi="Arial" w:cs="Arial"/>
                <w:color w:val="000000" w:themeColor="text1"/>
                <w:sz w:val="20"/>
                <w:szCs w:val="20"/>
              </w:rPr>
              <w:t>Triggering mandatory reporting</w:t>
            </w:r>
          </w:p>
        </w:tc>
      </w:tr>
      <w:tr w:rsidR="002A5D88" w:rsidRPr="00E67302" w14:paraId="612E533C" w14:textId="77777777" w:rsidTr="00812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3" w:type="dxa"/>
          </w:tcPr>
          <w:p w14:paraId="29F0E97B" w14:textId="77777777" w:rsidR="002A5D88" w:rsidRPr="002A5D88" w:rsidRDefault="002A5D88" w:rsidP="002A5D88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39E32F" w14:textId="71F64539" w:rsidR="002A5D88" w:rsidRPr="00713B1F" w:rsidRDefault="002A5D88" w:rsidP="002A5D8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3B1F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14:paraId="39CD5133" w14:textId="0FCA89DB" w:rsidR="002A5D88" w:rsidRPr="00713B1F" w:rsidRDefault="002A5D88" w:rsidP="002A5D8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3B1F">
              <w:rPr>
                <w:rFonts w:ascii="Arial" w:hAnsi="Arial" w:cs="Arial"/>
                <w:sz w:val="18"/>
                <w:szCs w:val="18"/>
              </w:rPr>
              <w:t>To some extent</w:t>
            </w:r>
          </w:p>
        </w:tc>
        <w:tc>
          <w:tcPr>
            <w:tcW w:w="794" w:type="dxa"/>
          </w:tcPr>
          <w:p w14:paraId="14B0E42D" w14:textId="68174AA2" w:rsidR="002A5D88" w:rsidRPr="00713B1F" w:rsidRDefault="002A5D88" w:rsidP="002A5D8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13B1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5D88" w:rsidRPr="00E67302" w14:paraId="05BF7F5A" w14:textId="77777777" w:rsidTr="006F47D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3" w:type="dxa"/>
          </w:tcPr>
          <w:p w14:paraId="3C0B74FF" w14:textId="0D6DA162" w:rsidR="002A5D88" w:rsidRPr="00E67302" w:rsidRDefault="002A5D88" w:rsidP="002A5D8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Are you informed about the criteria that should be used to </w:t>
            </w:r>
            <w:proofErr w:type="gramStart"/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ke a decision</w:t>
            </w:r>
            <w:proofErr w:type="gramEnd"/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regarding the application of mandatory reporting within your field?</w:t>
            </w:r>
          </w:p>
        </w:tc>
        <w:tc>
          <w:tcPr>
            <w:tcW w:w="1134" w:type="dxa"/>
            <w:vAlign w:val="center"/>
          </w:tcPr>
          <w:p w14:paraId="1E943381" w14:textId="6BF2797D" w:rsidR="002A5D88" w:rsidRPr="006F47D8" w:rsidRDefault="006F47D8" w:rsidP="006F47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4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6889FAD" w14:textId="502B92B7" w:rsidR="002A5D88" w:rsidRPr="006F47D8" w:rsidRDefault="006F47D8" w:rsidP="006F47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47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14:paraId="32627216" w14:textId="32A85C4F" w:rsidR="002A5D88" w:rsidRPr="006F47D8" w:rsidRDefault="006F47D8" w:rsidP="006F47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47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27F5AC4B" w14:textId="77777777" w:rsidR="00BE0D0F" w:rsidRPr="00E67302" w:rsidRDefault="00BE0D0F" w:rsidP="00074775">
      <w:pPr>
        <w:spacing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p w14:paraId="1F27D4FA" w14:textId="672DB32C" w:rsidR="00744A41" w:rsidRPr="00CB54C3" w:rsidRDefault="004C72D9" w:rsidP="00074775">
      <w:pPr>
        <w:spacing w:line="240" w:lineRule="auto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CB54C3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Section </w:t>
      </w:r>
      <w:r w:rsidR="00744A41" w:rsidRPr="00CB54C3">
        <w:rPr>
          <w:rFonts w:ascii="Arial" w:hAnsi="Arial" w:cs="Arial"/>
          <w:b/>
          <w:bCs/>
          <w:i/>
          <w:iCs/>
          <w:color w:val="000000" w:themeColor="text1"/>
          <w:lang w:val="en-US"/>
        </w:rPr>
        <w:t>E) Knowledge and attitudes towards guidelines and risk assessment</w:t>
      </w:r>
    </w:p>
    <w:p w14:paraId="17D315EC" w14:textId="77777777" w:rsidR="00BE0D0F" w:rsidRPr="00E67302" w:rsidRDefault="00BE0D0F" w:rsidP="00074775">
      <w:pPr>
        <w:spacing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8675" w:type="dxa"/>
        <w:tblLayout w:type="fixed"/>
        <w:tblLook w:val="04A0" w:firstRow="1" w:lastRow="0" w:firstColumn="1" w:lastColumn="0" w:noHBand="0" w:noVBand="1"/>
      </w:tblPr>
      <w:tblGrid>
        <w:gridCol w:w="3345"/>
        <w:gridCol w:w="1134"/>
        <w:gridCol w:w="1134"/>
        <w:gridCol w:w="1134"/>
        <w:gridCol w:w="1134"/>
        <w:gridCol w:w="794"/>
      </w:tblGrid>
      <w:tr w:rsidR="005B0B5E" w:rsidRPr="005A59FB" w14:paraId="34B3DEA7" w14:textId="77777777" w:rsidTr="00812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5" w:type="dxa"/>
            <w:gridSpan w:val="6"/>
          </w:tcPr>
          <w:p w14:paraId="4689EF73" w14:textId="3C147530" w:rsidR="005B0B5E" w:rsidRPr="00E67302" w:rsidRDefault="005B0B5E" w:rsidP="005B0B5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sz w:val="20"/>
                <w:szCs w:val="20"/>
              </w:rPr>
              <w:t>To what extent do you agree with the following statements?</w:t>
            </w:r>
          </w:p>
        </w:tc>
      </w:tr>
      <w:tr w:rsidR="005B0B5E" w:rsidRPr="00E67302" w14:paraId="4F562D98" w14:textId="77777777" w:rsidTr="00812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73717845" w14:textId="143EE43E" w:rsidR="005B0B5E" w:rsidRPr="00E67302" w:rsidRDefault="005B0B5E" w:rsidP="005B0B5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396ACB" w14:textId="77777777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Completely</w:t>
            </w:r>
          </w:p>
          <w:p w14:paraId="631FD378" w14:textId="3EC2BEE5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5022262A" w14:textId="77777777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Partly</w:t>
            </w:r>
          </w:p>
          <w:p w14:paraId="57008BB8" w14:textId="491F0455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34" w:type="dxa"/>
          </w:tcPr>
          <w:p w14:paraId="4AFCE59D" w14:textId="45F5FA02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Partly agree</w:t>
            </w:r>
          </w:p>
        </w:tc>
        <w:tc>
          <w:tcPr>
            <w:tcW w:w="1134" w:type="dxa"/>
          </w:tcPr>
          <w:p w14:paraId="630194B8" w14:textId="0885035C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794" w:type="dxa"/>
          </w:tcPr>
          <w:p w14:paraId="4EB34B22" w14:textId="71DE91B9" w:rsidR="005B0B5E" w:rsidRPr="00E67302" w:rsidRDefault="005B0B5E" w:rsidP="005B0B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67302">
              <w:rPr>
                <w:rFonts w:ascii="Arial" w:hAnsi="Arial" w:cs="Arial"/>
                <w:sz w:val="18"/>
                <w:szCs w:val="18"/>
              </w:rPr>
              <w:t>Don’t’ know</w:t>
            </w:r>
          </w:p>
        </w:tc>
      </w:tr>
      <w:tr w:rsidR="00F61F55" w:rsidRPr="00E67302" w14:paraId="54F6DC45" w14:textId="77777777" w:rsidTr="00A431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7AB463A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am well-informed about the current guidelines in my field</w:t>
            </w:r>
          </w:p>
        </w:tc>
        <w:tc>
          <w:tcPr>
            <w:tcW w:w="1134" w:type="dxa"/>
            <w:vAlign w:val="center"/>
          </w:tcPr>
          <w:p w14:paraId="50B1D205" w14:textId="321D01FF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0D2F770" w14:textId="1DE257E6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86B5390" w14:textId="0F52D83E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87186EA" w14:textId="783E7326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1651A36A" w14:textId="0ED47497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61F55" w:rsidRPr="00E67302" w14:paraId="25EE8E65" w14:textId="77777777" w:rsidTr="00A4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1D6D16D7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often disagree with the recommendations in the guidelines</w:t>
            </w:r>
          </w:p>
        </w:tc>
        <w:tc>
          <w:tcPr>
            <w:tcW w:w="1134" w:type="dxa"/>
            <w:vAlign w:val="center"/>
          </w:tcPr>
          <w:p w14:paraId="7D11EC6D" w14:textId="07897B08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3A805E3" w14:textId="4041A1E5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FF6ABB5" w14:textId="30ECACAD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45261B37" w14:textId="02A94490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61EEEC5D" w14:textId="32B80861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61F55" w:rsidRPr="00E67302" w14:paraId="5333DBBC" w14:textId="77777777" w:rsidTr="00A431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4BD96DAA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he guidelines are integrated into the way I work</w:t>
            </w:r>
          </w:p>
        </w:tc>
        <w:tc>
          <w:tcPr>
            <w:tcW w:w="1134" w:type="dxa"/>
            <w:vAlign w:val="center"/>
          </w:tcPr>
          <w:p w14:paraId="6F50FCB4" w14:textId="59263054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0FB7F74" w14:textId="2918F51D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B553493" w14:textId="3D8010E8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ECE9E0E" w14:textId="75157709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479250D5" w14:textId="53847D8B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61F55" w:rsidRPr="00E67302" w14:paraId="1EDD8B18" w14:textId="77777777" w:rsidTr="00A4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781ABC5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uidelines are often not easily accessible</w:t>
            </w:r>
          </w:p>
        </w:tc>
        <w:tc>
          <w:tcPr>
            <w:tcW w:w="1134" w:type="dxa"/>
            <w:vAlign w:val="center"/>
          </w:tcPr>
          <w:p w14:paraId="14A74A55" w14:textId="1CD11F48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0DB6755" w14:textId="1DA9C235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C181A85" w14:textId="148C35CF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3BE36DC" w14:textId="61F915C5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234B67E5" w14:textId="2BC52306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61F55" w:rsidRPr="00E67302" w14:paraId="4079554A" w14:textId="77777777" w:rsidTr="00A431F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342DD576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miss a comprehensive record of guidelines</w:t>
            </w:r>
          </w:p>
        </w:tc>
        <w:tc>
          <w:tcPr>
            <w:tcW w:w="1134" w:type="dxa"/>
            <w:vAlign w:val="center"/>
          </w:tcPr>
          <w:p w14:paraId="5D62DD1E" w14:textId="44DD6BB4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4C9AC27" w14:textId="7D79C003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7DE2F5B" w14:textId="42C83B4F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1CB9212" w14:textId="1698283C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59AF987A" w14:textId="664C33CD" w:rsidR="00F61F55" w:rsidRPr="00E67302" w:rsidRDefault="00F61F55" w:rsidP="00F61F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61F55" w:rsidRPr="00E67302" w14:paraId="2D3C51C5" w14:textId="77777777" w:rsidTr="00A4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9C9D0FA" w14:textId="77777777" w:rsidR="00F61F55" w:rsidRPr="00E67302" w:rsidRDefault="00F61F55" w:rsidP="00F61F5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6730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 have confidence in the guidelines published by my professional union</w:t>
            </w:r>
          </w:p>
        </w:tc>
        <w:tc>
          <w:tcPr>
            <w:tcW w:w="1134" w:type="dxa"/>
            <w:vAlign w:val="center"/>
          </w:tcPr>
          <w:p w14:paraId="1E62B92D" w14:textId="146C2D8C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C66A938" w14:textId="151C00D2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976BA30" w14:textId="6E582B2A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AD18C0A" w14:textId="477CD0E9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53F65C35" w14:textId="1A674ECB" w:rsidR="00F61F55" w:rsidRPr="00E67302" w:rsidRDefault="00F61F55" w:rsidP="00F61F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2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14:paraId="7C1DE217" w14:textId="77777777" w:rsidR="00BE0D0F" w:rsidRPr="00E67302" w:rsidRDefault="00BE0D0F" w:rsidP="00074775">
      <w:pPr>
        <w:spacing w:line="240" w:lineRule="auto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sectPr w:rsidR="00BE0D0F" w:rsidRPr="00E67302" w:rsidSect="008A7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84E18" w14:textId="77777777" w:rsidR="008A792B" w:rsidRDefault="008A792B" w:rsidP="008A792B">
      <w:pPr>
        <w:spacing w:after="0" w:line="240" w:lineRule="auto"/>
      </w:pPr>
      <w:r>
        <w:separator/>
      </w:r>
    </w:p>
  </w:endnote>
  <w:endnote w:type="continuationSeparator" w:id="0">
    <w:p w14:paraId="010A6331" w14:textId="77777777" w:rsidR="008A792B" w:rsidRDefault="008A792B" w:rsidP="008A7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F86FB9" w14:textId="77777777" w:rsidR="008A792B" w:rsidRDefault="008A792B" w:rsidP="008A792B">
      <w:pPr>
        <w:spacing w:after="0" w:line="240" w:lineRule="auto"/>
      </w:pPr>
      <w:r>
        <w:separator/>
      </w:r>
    </w:p>
  </w:footnote>
  <w:footnote w:type="continuationSeparator" w:id="0">
    <w:p w14:paraId="074B2435" w14:textId="77777777" w:rsidR="008A792B" w:rsidRDefault="008A792B" w:rsidP="008A7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2B"/>
    <w:rsid w:val="00017A1B"/>
    <w:rsid w:val="00055AF0"/>
    <w:rsid w:val="00071F3F"/>
    <w:rsid w:val="00074775"/>
    <w:rsid w:val="000E26F9"/>
    <w:rsid w:val="00112B19"/>
    <w:rsid w:val="0021742D"/>
    <w:rsid w:val="002A5D88"/>
    <w:rsid w:val="002E1093"/>
    <w:rsid w:val="0032396D"/>
    <w:rsid w:val="003C226F"/>
    <w:rsid w:val="00406F56"/>
    <w:rsid w:val="0045448C"/>
    <w:rsid w:val="004C72D9"/>
    <w:rsid w:val="00512893"/>
    <w:rsid w:val="0054579F"/>
    <w:rsid w:val="005A59FB"/>
    <w:rsid w:val="005B0B5E"/>
    <w:rsid w:val="006D0854"/>
    <w:rsid w:val="006F47D8"/>
    <w:rsid w:val="006F5690"/>
    <w:rsid w:val="00713B1F"/>
    <w:rsid w:val="00744A41"/>
    <w:rsid w:val="007630FD"/>
    <w:rsid w:val="00792D5E"/>
    <w:rsid w:val="007F01D4"/>
    <w:rsid w:val="007F4697"/>
    <w:rsid w:val="008127FF"/>
    <w:rsid w:val="00891A15"/>
    <w:rsid w:val="00892711"/>
    <w:rsid w:val="00896525"/>
    <w:rsid w:val="008A792B"/>
    <w:rsid w:val="008E65A6"/>
    <w:rsid w:val="009108D2"/>
    <w:rsid w:val="00A04C25"/>
    <w:rsid w:val="00A215DB"/>
    <w:rsid w:val="00A27E34"/>
    <w:rsid w:val="00A83E6A"/>
    <w:rsid w:val="00B21966"/>
    <w:rsid w:val="00B84E4A"/>
    <w:rsid w:val="00BB339E"/>
    <w:rsid w:val="00BE0D0F"/>
    <w:rsid w:val="00BF0260"/>
    <w:rsid w:val="00C4597E"/>
    <w:rsid w:val="00C53DCA"/>
    <w:rsid w:val="00CB4A89"/>
    <w:rsid w:val="00CB54C3"/>
    <w:rsid w:val="00D27ED9"/>
    <w:rsid w:val="00DC1999"/>
    <w:rsid w:val="00DF1664"/>
    <w:rsid w:val="00E12B75"/>
    <w:rsid w:val="00E12EFA"/>
    <w:rsid w:val="00E67302"/>
    <w:rsid w:val="00F30FB9"/>
    <w:rsid w:val="00F61F55"/>
    <w:rsid w:val="00FB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029B7"/>
  <w15:chartTrackingRefBased/>
  <w15:docId w15:val="{4C9DE746-5068-4FEC-882C-B4AF7D1E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92B"/>
  </w:style>
  <w:style w:type="paragraph" w:styleId="Heading1">
    <w:name w:val="heading 1"/>
    <w:basedOn w:val="Normal"/>
    <w:next w:val="Normal"/>
    <w:link w:val="Heading1Char"/>
    <w:uiPriority w:val="9"/>
    <w:qFormat/>
    <w:rsid w:val="008A7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92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A792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792B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792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792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A792B"/>
    <w:rPr>
      <w:vertAlign w:val="superscript"/>
    </w:rPr>
  </w:style>
  <w:style w:type="table" w:styleId="PlainTable4">
    <w:name w:val="Plain Table 4"/>
    <w:basedOn w:val="TableNormal"/>
    <w:uiPriority w:val="44"/>
    <w:rsid w:val="008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47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E12E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DefaultParagraphFont"/>
    <w:rsid w:val="00E12EFA"/>
  </w:style>
  <w:style w:type="character" w:customStyle="1" w:styleId="eop">
    <w:name w:val="eop"/>
    <w:basedOn w:val="DefaultParagraphFont"/>
    <w:rsid w:val="00E12EFA"/>
  </w:style>
  <w:style w:type="character" w:customStyle="1" w:styleId="tabchar">
    <w:name w:val="tabchar"/>
    <w:basedOn w:val="DefaultParagraphFont"/>
    <w:rsid w:val="00896525"/>
  </w:style>
  <w:style w:type="paragraph" w:styleId="NormalWeb">
    <w:name w:val="Normal (Web)"/>
    <w:basedOn w:val="Normal"/>
    <w:uiPriority w:val="99"/>
    <w:unhideWhenUsed/>
    <w:rsid w:val="00B84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table" w:styleId="PlainTable1">
    <w:name w:val="Plain Table 1"/>
    <w:basedOn w:val="TableNormal"/>
    <w:uiPriority w:val="41"/>
    <w:rsid w:val="008127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83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3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2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4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4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4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1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9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3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3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7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4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9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73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9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6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3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7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4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20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2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7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8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6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26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6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2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65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6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3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6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7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3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9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18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6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8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9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3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1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6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28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lde University College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hea Beate Brevik</cp:lastModifiedBy>
  <cp:revision>2</cp:revision>
  <dcterms:created xsi:type="dcterms:W3CDTF">2024-06-26T11:34:00Z</dcterms:created>
  <dcterms:modified xsi:type="dcterms:W3CDTF">2024-08-22T10:52:00Z</dcterms:modified>
</cp:coreProperties>
</file>